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4603B" w14:textId="77777777" w:rsidR="00827B8E" w:rsidRDefault="00827B8E"/>
    <w:p w14:paraId="6CA5B9A9" w14:textId="12D36EFA" w:rsidR="00827B8E" w:rsidRPr="004635F2" w:rsidRDefault="00827B8E">
      <w:pPr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</w:pPr>
      <w:r w:rsidRPr="004635F2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 xml:space="preserve">Supplemental Table. </w:t>
      </w:r>
      <w:r w:rsidR="004635F2">
        <w:rPr>
          <w:rFonts w:ascii="Times New Roman" w:eastAsia="Times New Roman" w:hAnsi="Times New Roman" w:cs="Times New Roman"/>
          <w:b/>
          <w:bCs/>
          <w:color w:val="000000" w:themeColor="text1"/>
          <w:sz w:val="19"/>
          <w:szCs w:val="19"/>
        </w:rPr>
        <w:t>ICD-9 and ICD-10 Codes for Identifying ADRD Comorbidities</w:t>
      </w:r>
    </w:p>
    <w:tbl>
      <w:tblPr>
        <w:tblW w:w="946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3540"/>
        <w:gridCol w:w="3584"/>
      </w:tblGrid>
      <w:tr w:rsidR="572813EB" w14:paraId="4C54AF99" w14:textId="77777777" w:rsidTr="00827B8E">
        <w:trPr>
          <w:trHeight w:val="57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D50A2F" w14:textId="1F1C76DE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 xml:space="preserve">Medical </w:t>
            </w:r>
            <w:r w:rsidR="6A22363E" w:rsidRPr="572813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condition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C68C8D" w14:textId="263524B4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ICD-10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382302D" w14:textId="18FE1EAB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9"/>
                <w:szCs w:val="19"/>
              </w:rPr>
              <w:t>ICD-9</w:t>
            </w:r>
          </w:p>
        </w:tc>
      </w:tr>
      <w:tr w:rsidR="572813EB" w14:paraId="43B75814" w14:textId="77777777" w:rsidTr="00827B8E">
        <w:trPr>
          <w:trHeight w:val="36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63A2E4" w14:textId="4FF1CD0D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Hypertension, uncomplicated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132791" w14:textId="6AAD8D96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I10</w:t>
            </w:r>
            <w:r w:rsidRPr="572813EB" w:rsidDel="00C43A34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DD71261" w14:textId="417C07E2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401.x</w:t>
            </w:r>
          </w:p>
        </w:tc>
      </w:tr>
      <w:tr w:rsidR="572813EB" w14:paraId="69B640CC" w14:textId="77777777" w:rsidTr="00827B8E">
        <w:trPr>
          <w:trHeight w:val="42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072E0C7" w14:textId="64799652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Hypertension, complicated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5509214" w14:textId="23844537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I11.x–I13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I15.x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FF5CA63" w14:textId="4554272D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402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–405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</w:p>
        </w:tc>
      </w:tr>
      <w:tr w:rsidR="572813EB" w14:paraId="27E2981C" w14:textId="77777777" w:rsidTr="00827B8E">
        <w:trPr>
          <w:trHeight w:val="58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60DA7B6" w14:textId="6C0EF60D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Stroke / transient ischemic attack 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D484AD" w14:textId="41BE1574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G45.x, G46.x, G97.31, G97.32, I60.xx, I61.x, I63.</w:t>
            </w:r>
            <w:r w:rsidRPr="572813EB" w:rsidDel="00801E7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x</w:t>
            </w:r>
            <w:r w:rsidR="002A0DB4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, I66.xx, I67.84x, I97.81x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7257A30" w14:textId="261DD1D4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28.1,430, 431, 433.x, 434.xx, 435.x, 436, 997.02</w:t>
            </w:r>
          </w:p>
        </w:tc>
      </w:tr>
      <w:tr w:rsidR="572813EB" w14:paraId="144194B5" w14:textId="77777777" w:rsidTr="00827B8E">
        <w:trPr>
          <w:trHeight w:val="61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CA0302B" w14:textId="69EDD5AD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Ischemic heart disease 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8899EBF" w14:textId="7ED82AF5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I20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, I21.0x, I21.xx, I22.x, I23.x, I24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, I25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xx</w:t>
            </w:r>
            <w:r w:rsidRPr="572813EB" w:rsidDel="00801E71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 xml:space="preserve"> 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CFBC8C" w14:textId="4D7C8F24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10.xx, 411.x, 412, 413.0, 413.1, 413.9, 414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x</w:t>
            </w:r>
          </w:p>
        </w:tc>
      </w:tr>
      <w:tr w:rsidR="572813EB" w14:paraId="5AC34275" w14:textId="77777777" w:rsidTr="00827B8E">
        <w:trPr>
          <w:trHeight w:val="61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678316D" w14:textId="5D5863B4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Congestive </w:t>
            </w:r>
            <w:r w:rsidR="00E243D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eart </w:t>
            </w:r>
            <w:r w:rsidR="00E243D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f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ilure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2BFA339" w14:textId="6190BF22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I09.9, I11.0, I13.0, I13.2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I25.5, I42.0, I42.5–I42.9, I43</w:t>
            </w:r>
            <w:r w:rsidRPr="572813EB" w:rsidDel="00711B95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.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I50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P29.0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2F3B15A" w14:textId="31D86998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398.91, 402.01, 402.11, 402.91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404.01, 404.03, 404.11, 404.13, 404.91, 404.93, 425.4–425.9, 428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</w:p>
        </w:tc>
      </w:tr>
      <w:tr w:rsidR="572813EB" w14:paraId="64D7A7AF" w14:textId="77777777" w:rsidTr="00827B8E">
        <w:trPr>
          <w:trHeight w:val="40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8246150" w14:textId="4CBD6FB0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Myocardial </w:t>
            </w:r>
            <w:r w:rsidR="00E243DA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nfarction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A491F08" w14:textId="6ABD85A8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I21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I22.x, I25.2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385BDEB" w14:textId="209C0127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410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412</w:t>
            </w:r>
            <w:r w:rsidRPr="572813EB" w:rsidDel="00C43A34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</w:t>
            </w:r>
          </w:p>
        </w:tc>
      </w:tr>
      <w:tr w:rsidR="572813EB" w14:paraId="7AD17414" w14:textId="77777777" w:rsidTr="00827B8E">
        <w:trPr>
          <w:trHeight w:val="30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5F0B253" w14:textId="1A627B10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therosclerosis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B0930CC" w14:textId="14740DB4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70.0,</w:t>
            </w:r>
            <w:r w:rsidR="00C2104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70.8,</w:t>
            </w:r>
            <w:r w:rsidR="00C2104C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48.0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F6195E5" w14:textId="48BFE5FB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40</w:t>
            </w:r>
          </w:p>
        </w:tc>
      </w:tr>
      <w:tr w:rsidR="572813EB" w14:paraId="3FD3F644" w14:textId="77777777" w:rsidTr="00827B8E">
        <w:trPr>
          <w:trHeight w:val="42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A1EF964" w14:textId="188FAC6C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Atrial fibrillation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9BF16C" w14:textId="13AA308F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I48.0, I48.1, 148.11, 148.19, I48.2, 148.20, 148.21, I48.91 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85A953" w14:textId="33FE7216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27.31</w:t>
            </w:r>
          </w:p>
        </w:tc>
      </w:tr>
      <w:tr w:rsidR="572813EB" w14:paraId="21CA3DCA" w14:textId="77777777" w:rsidTr="00827B8E">
        <w:trPr>
          <w:trHeight w:val="57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26BB9EB" w14:textId="62F45023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Diabetes, uncomplicated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A30821" w14:textId="4FD73FAD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 w:rsidDel="00711B95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 xml:space="preserve">E10.0,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E10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1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E10.9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E11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0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E11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1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E11.9, E12.0, E12.1, E12.9, E13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0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E13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1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E13.9, E14.0, E14.1, E14.9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B2B2989" w14:textId="6BADB47D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50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0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–250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3</w:t>
            </w:r>
          </w:p>
        </w:tc>
      </w:tr>
      <w:tr w:rsidR="572813EB" w14:paraId="4A037483" w14:textId="77777777" w:rsidTr="00827B8E">
        <w:trPr>
          <w:trHeight w:val="6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496635D" w14:textId="01EF5CA8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Diabetes, complicated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3182FE" w14:textId="53EE9E31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E10.2–E10.8, E11.2–E11.8, E12.2–E12.8, E13.2–E13.8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F5D7B17" w14:textId="51EA6679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50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4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–250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9</w:t>
            </w:r>
          </w:p>
        </w:tc>
      </w:tr>
      <w:tr w:rsidR="572813EB" w14:paraId="474160D4" w14:textId="77777777" w:rsidTr="00827B8E">
        <w:trPr>
          <w:trHeight w:val="67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5EA446" w14:textId="7E60EFA5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yperlipidemia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089B885" w14:textId="477B71EB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 xml:space="preserve">E78.0, E78.00, E78.01, E78.1, E78.2, E78.3, E78.4, E78.41, E78.49, E78.5 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95DED7" w14:textId="42C909C1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72.0, 272.1, 272.2, 272.3, 272.4</w:t>
            </w:r>
          </w:p>
        </w:tc>
      </w:tr>
      <w:tr w:rsidR="572813EB" w14:paraId="78E29F30" w14:textId="77777777" w:rsidTr="00827B8E">
        <w:trPr>
          <w:trHeight w:val="28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5F911C1" w14:textId="06564133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Obesity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4117E7" w14:textId="745251FA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E66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E2C8F5" w14:textId="5EB0732B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78</w:t>
            </w:r>
          </w:p>
        </w:tc>
      </w:tr>
      <w:tr w:rsidR="572813EB" w14:paraId="3F7DC11B" w14:textId="77777777" w:rsidTr="00827B8E">
        <w:trPr>
          <w:trHeight w:val="55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360A7DE" w14:textId="6BFC10C3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Metabolic syndrome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024B34" w14:textId="2B777903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E88.xx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FB29CC8" w14:textId="2A48543B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77.7</w:t>
            </w:r>
          </w:p>
        </w:tc>
      </w:tr>
      <w:tr w:rsidR="572813EB" w14:paraId="775F2061" w14:textId="77777777" w:rsidTr="00827B8E">
        <w:trPr>
          <w:trHeight w:val="70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C7F4611" w14:textId="09F71C85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Weight loss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4993219" w14:textId="45BA946D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E40</w:t>
            </w:r>
            <w:r w:rsidRPr="572813EB" w:rsidDel="00130B2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–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E46</w:t>
            </w:r>
            <w:r w:rsidRPr="572813EB" w:rsidDel="00130B2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R63.4, R64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ABF3D42" w14:textId="18DB1E6D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60</w:t>
            </w:r>
            <w:r w:rsidRPr="572813EB" w:rsidDel="00C43A34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–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63.x, 783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799.4</w:t>
            </w:r>
          </w:p>
        </w:tc>
      </w:tr>
      <w:tr w:rsidR="572813EB" w14:paraId="127252B5" w14:textId="77777777" w:rsidTr="00827B8E">
        <w:trPr>
          <w:trHeight w:val="28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68847D3" w14:textId="25E4B098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earing loss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DB97671" w14:textId="36095FB7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F80.4, H83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, H90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, H91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x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, H92.xx, H93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>xx</w:t>
            </w:r>
            <w:r w:rsidRPr="572813EB" w:rsidDel="00130B2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 xml:space="preserve"> 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53CF8D5" w14:textId="535BD505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89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</w:p>
        </w:tc>
      </w:tr>
      <w:tr w:rsidR="572813EB" w14:paraId="2A34119E" w14:textId="77777777" w:rsidTr="00827B8E">
        <w:trPr>
          <w:trHeight w:val="57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18105E5" w14:textId="3568D04E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Depression 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E17DE4A" w14:textId="727F5515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F20.4, F31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3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–F31.5, F32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F33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F34.1, F41.2, F43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EBF5E6F" w14:textId="3CBF3708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 xml:space="preserve"> 296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296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3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296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5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300.4, 309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311</w:t>
            </w:r>
          </w:p>
        </w:tc>
      </w:tr>
      <w:tr w:rsidR="572813EB" w14:paraId="4BDD5BE7" w14:textId="77777777" w:rsidTr="00827B8E">
        <w:trPr>
          <w:trHeight w:val="52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F5AD89" w14:textId="126B2B7A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Insomnia 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6DB00F7E" w14:textId="2B7C7D86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F51.0x, G47.0x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CE07E07" w14:textId="16F84445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07.41, 307.42, 327.0x, 780.52</w:t>
            </w:r>
          </w:p>
        </w:tc>
      </w:tr>
      <w:tr w:rsidR="572813EB" w14:paraId="677F630D" w14:textId="77777777" w:rsidTr="00827B8E">
        <w:trPr>
          <w:trHeight w:val="55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BDE8E8D" w14:textId="50E679D6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Obstructive sleep apnea 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F83C7F7" w14:textId="21477216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G47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x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558B5DB" w14:textId="4C25FDCD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327.xx</w:t>
            </w:r>
          </w:p>
        </w:tc>
      </w:tr>
      <w:tr w:rsidR="572813EB" w14:paraId="2C7D1702" w14:textId="77777777" w:rsidTr="00827B8E">
        <w:trPr>
          <w:trHeight w:val="87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38FF236" w14:textId="4A3B63C9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lastRenderedPageBreak/>
              <w:t>Disturbances of sensation of smell and taste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2925C02" w14:textId="01512E4F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R43.2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D222FD1" w14:textId="48549A66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81.1</w:t>
            </w:r>
          </w:p>
        </w:tc>
      </w:tr>
      <w:tr w:rsidR="572813EB" w14:paraId="3474B2FF" w14:textId="77777777" w:rsidTr="00827B8E">
        <w:trPr>
          <w:trHeight w:val="57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00C7A8E" w14:textId="2F9703DA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Bipolar 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2C61AD2" w14:textId="3CA756EC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F30, F31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A2A6133" w14:textId="3F38A081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96.0x, 296.1x, 296.4x, 296.5x, 296.6x, 296.7, 296.8x</w:t>
            </w:r>
          </w:p>
        </w:tc>
      </w:tr>
      <w:tr w:rsidR="572813EB" w14:paraId="727478D5" w14:textId="77777777" w:rsidTr="00827B8E">
        <w:trPr>
          <w:trHeight w:val="84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C38D3F8" w14:textId="0F5A3372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Schizophrenia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B960970" w14:textId="4B4789BC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F20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, F25.0, F25.1, F25.8, F25.9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71000F7" w14:textId="72799451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295.</w:t>
            </w:r>
            <w:r w:rsidR="00CF001D" w:rsidRPr="572813EB" w:rsidDel="00257C30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  <w:r w:rsidR="00CF001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, 295.</w:t>
            </w:r>
            <w:r w:rsidR="00CF001D" w:rsidRPr="572813EB" w:rsidDel="00257C30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8</w:t>
            </w:r>
            <w:r w:rsidR="00CF001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, 295.</w:t>
            </w:r>
            <w:r w:rsidR="00CF001D"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7</w:t>
            </w:r>
            <w:r w:rsidR="00CF001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, 297.</w:t>
            </w:r>
            <w:r w:rsidR="00CF001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x</w:t>
            </w:r>
          </w:p>
        </w:tc>
      </w:tr>
      <w:tr w:rsidR="572813EB" w14:paraId="22D879CA" w14:textId="77777777" w:rsidTr="00827B8E">
        <w:trPr>
          <w:trHeight w:val="57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6A2CFF3" w14:textId="10508CA2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Psychosis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94FCFED" w14:textId="47024940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F20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F22</w:t>
            </w:r>
            <w:r w:rsidRPr="572813EB" w:rsidDel="00072BD1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–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F25.x, F28</w:t>
            </w:r>
            <w:r w:rsidRPr="572813EB" w:rsidDel="00072BD1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F29</w:t>
            </w:r>
            <w:r w:rsidRPr="572813EB" w:rsidDel="00072BD1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F30.2, F31.2, F31.5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43C7EE3" w14:textId="46674A96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93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8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295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296.04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96.14, 296.44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96.54, 297.x, 298.x</w:t>
            </w:r>
          </w:p>
        </w:tc>
      </w:tr>
      <w:tr w:rsidR="572813EB" w14:paraId="7E53375E" w14:textId="77777777" w:rsidTr="00827B8E">
        <w:trPr>
          <w:trHeight w:val="100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F7D1D8B" w14:textId="56B3010D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Alcohol abuse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248B00C0" w14:textId="706B5068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F10, E52, G62.1, I42.6, K29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2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K70.0, K70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3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K70.9, T51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Z50.2, Z71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4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Z72.1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331632D" w14:textId="63127A83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65.2, 291.1–291.3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91.5</w:t>
            </w:r>
            <w:r w:rsidRPr="572813EB" w:rsidDel="00801E71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–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91.9, 303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0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303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9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305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0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357.5, 425.5, 535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3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571.0–571.3, 980.x, V11.3</w:t>
            </w:r>
          </w:p>
        </w:tc>
      </w:tr>
      <w:tr w:rsidR="572813EB" w14:paraId="73BBDB5E" w14:textId="77777777" w:rsidTr="00827B8E">
        <w:trPr>
          <w:trHeight w:val="52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E2EE6C" w14:textId="320DD3C7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Drug abuse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E0D27F8" w14:textId="0D8AC6CC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F11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–F16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F18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F19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Z71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5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Z72.2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C487D3D" w14:textId="6AB39D7D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92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304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305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–305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9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V65.42</w:t>
            </w:r>
          </w:p>
        </w:tc>
      </w:tr>
      <w:tr w:rsidR="572813EB" w14:paraId="6BF00123" w14:textId="77777777" w:rsidTr="00827B8E">
        <w:trPr>
          <w:trHeight w:val="55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017BE50C" w14:textId="21BC9C66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Hypothyroidism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7C04521A" w14:textId="7980D6DE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E00.x–E03.x, E89.0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5947117E" w14:textId="282AFBCD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40.9, 243</w:t>
            </w:r>
            <w:r w:rsidRPr="572813EB" w:rsidDel="00801E71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 244.x, 246.1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246.8</w:t>
            </w:r>
          </w:p>
        </w:tc>
      </w:tr>
      <w:tr w:rsidR="572813EB" w14:paraId="3255800B" w14:textId="77777777" w:rsidTr="00827B8E">
        <w:trPr>
          <w:trHeight w:val="390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ADCDF1D" w14:textId="2B177821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hronic kidney disease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164920B" w14:textId="097FC845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B52.0,</w:t>
            </w:r>
            <w:r w:rsidR="005300A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12.0,</w:t>
            </w:r>
            <w:r w:rsidR="005300A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12.9,</w:t>
            </w:r>
            <w:r w:rsidR="005300A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13.0,</w:t>
            </w:r>
            <w:r w:rsidR="005300A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13.10,</w:t>
            </w:r>
            <w:r w:rsidR="005300A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13.11,</w:t>
            </w:r>
            <w:r w:rsidR="005300AE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I13.2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4DADCFBF" w14:textId="690A6586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403.</w:t>
            </w:r>
            <w:r w:rsidRPr="3839800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9</w:t>
            </w:r>
          </w:p>
        </w:tc>
      </w:tr>
      <w:tr w:rsidR="572813EB" w14:paraId="205307F4" w14:textId="77777777" w:rsidTr="00827B8E">
        <w:trPr>
          <w:trHeight w:val="585"/>
        </w:trPr>
        <w:tc>
          <w:tcPr>
            <w:tcW w:w="23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08B088D" w14:textId="7BBBD59A" w:rsidR="572813EB" w:rsidRDefault="572813EB" w:rsidP="572813EB">
            <w:pPr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>Chronic pulmonary disease</w:t>
            </w:r>
          </w:p>
        </w:tc>
        <w:tc>
          <w:tcPr>
            <w:tcW w:w="354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39AC6C7E" w14:textId="11EDB41C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I27.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8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, I27.9, J40</w:t>
            </w:r>
            <w:r w:rsidRPr="572813EB" w:rsidDel="00072BD1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.x–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J47.x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val="pt-BR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J60</w:t>
            </w:r>
            <w:r w:rsidRPr="572813EB" w:rsidDel="00072BD1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.x</w:t>
            </w:r>
            <w:r w:rsidRPr="572813EB" w:rsidDel="00CA67F8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–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  <w:lang w:val="pt-BR"/>
              </w:rPr>
              <w:t>J67.x, J68.4, J70.1, J70.3</w:t>
            </w:r>
          </w:p>
        </w:tc>
        <w:tc>
          <w:tcPr>
            <w:tcW w:w="358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left w:w="105" w:type="dxa"/>
              <w:right w:w="105" w:type="dxa"/>
            </w:tcMar>
          </w:tcPr>
          <w:p w14:paraId="18031E61" w14:textId="49659B41" w:rsidR="572813EB" w:rsidRDefault="572813EB" w:rsidP="572813EB">
            <w:pPr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</w:pP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416.8, 416.9, 490</w:t>
            </w:r>
            <w:r w:rsidR="00801E71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</w:t>
            </w:r>
            <w:r w:rsidRPr="3839800D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 xml:space="preserve"> –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505</w:t>
            </w:r>
            <w:r w:rsidRPr="572813EB" w:rsidDel="00801E71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.x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,</w:t>
            </w:r>
            <w:r w:rsidRPr="572813EB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</w:rPr>
              <w:t xml:space="preserve"> </w:t>
            </w:r>
            <w:r w:rsidRPr="572813EB">
              <w:rPr>
                <w:rFonts w:ascii="Times New Roman" w:eastAsia="Times New Roman" w:hAnsi="Times New Roman" w:cs="Times New Roman"/>
                <w:color w:val="231F20"/>
                <w:sz w:val="19"/>
                <w:szCs w:val="19"/>
              </w:rPr>
              <w:t>506.4, 508.1, 508.8</w:t>
            </w:r>
          </w:p>
        </w:tc>
      </w:tr>
    </w:tbl>
    <w:p w14:paraId="657FD95F" w14:textId="702FABB2" w:rsidR="00A55060" w:rsidRPr="00FA1128" w:rsidRDefault="00E243DA">
      <w:pPr>
        <w:rPr>
          <w:rFonts w:ascii="Times New Roman" w:hAnsi="Times New Roman" w:cs="Times New Roman"/>
          <w:sz w:val="19"/>
          <w:szCs w:val="19"/>
        </w:rPr>
      </w:pPr>
      <w:r w:rsidRPr="00FA1128">
        <w:rPr>
          <w:rFonts w:ascii="Times New Roman" w:hAnsi="Times New Roman" w:cs="Times New Roman"/>
          <w:sz w:val="19"/>
          <w:szCs w:val="19"/>
        </w:rPr>
        <w:t>Abbreviations: ICD</w:t>
      </w:r>
      <w:r w:rsidR="00C314B3" w:rsidRPr="00FA1128">
        <w:rPr>
          <w:rFonts w:ascii="Times New Roman" w:hAnsi="Times New Roman" w:cs="Times New Roman"/>
          <w:sz w:val="19"/>
          <w:szCs w:val="19"/>
        </w:rPr>
        <w:t xml:space="preserve">, </w:t>
      </w:r>
      <w:r w:rsidR="00C314B3" w:rsidRPr="00FA1128">
        <w:rPr>
          <w:rFonts w:ascii="Times New Roman" w:hAnsi="Times New Roman" w:cs="Times New Roman"/>
          <w:sz w:val="19"/>
          <w:szCs w:val="19"/>
        </w:rPr>
        <w:t>International Classification of Disease</w:t>
      </w:r>
      <w:r w:rsidR="00FA1128" w:rsidRPr="00FA1128">
        <w:rPr>
          <w:rFonts w:ascii="Times New Roman" w:hAnsi="Times New Roman" w:cs="Times New Roman"/>
          <w:sz w:val="19"/>
          <w:szCs w:val="19"/>
        </w:rPr>
        <w:t>; ADRD, Alzheimer’s Disease and related dementias</w:t>
      </w:r>
      <w:r w:rsidR="00C314B3" w:rsidRPr="00FA1128">
        <w:rPr>
          <w:rFonts w:ascii="Times New Roman" w:hAnsi="Times New Roman" w:cs="Times New Roman"/>
          <w:sz w:val="19"/>
          <w:szCs w:val="19"/>
        </w:rPr>
        <w:t xml:space="preserve"> </w:t>
      </w:r>
    </w:p>
    <w:p w14:paraId="2C078E63" w14:textId="574C2103" w:rsidR="00A55060" w:rsidRDefault="00A55060" w:rsidP="572813EB"/>
    <w:sectPr w:rsidR="00A55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C253C1B"/>
    <w:rsid w:val="0006308C"/>
    <w:rsid w:val="00072BD1"/>
    <w:rsid w:val="000E7B98"/>
    <w:rsid w:val="00130B2B"/>
    <w:rsid w:val="001E4D0D"/>
    <w:rsid w:val="00257C30"/>
    <w:rsid w:val="002A0A3E"/>
    <w:rsid w:val="002A0DB4"/>
    <w:rsid w:val="004635F2"/>
    <w:rsid w:val="00481183"/>
    <w:rsid w:val="005014B1"/>
    <w:rsid w:val="005300AE"/>
    <w:rsid w:val="0065759B"/>
    <w:rsid w:val="00711B95"/>
    <w:rsid w:val="00786A65"/>
    <w:rsid w:val="00801E71"/>
    <w:rsid w:val="00827B8E"/>
    <w:rsid w:val="009700E9"/>
    <w:rsid w:val="00A55060"/>
    <w:rsid w:val="00AC64FE"/>
    <w:rsid w:val="00C2104C"/>
    <w:rsid w:val="00C314B3"/>
    <w:rsid w:val="00C33C9D"/>
    <w:rsid w:val="00C43A34"/>
    <w:rsid w:val="00CA67F8"/>
    <w:rsid w:val="00CF001D"/>
    <w:rsid w:val="00E14456"/>
    <w:rsid w:val="00E243DA"/>
    <w:rsid w:val="00E55983"/>
    <w:rsid w:val="00E77419"/>
    <w:rsid w:val="00EE6B30"/>
    <w:rsid w:val="00F2536E"/>
    <w:rsid w:val="00F86849"/>
    <w:rsid w:val="00FA1128"/>
    <w:rsid w:val="00FC6F6D"/>
    <w:rsid w:val="00FE13E3"/>
    <w:rsid w:val="14BACE8A"/>
    <w:rsid w:val="16569EEB"/>
    <w:rsid w:val="22497F57"/>
    <w:rsid w:val="2E7FC220"/>
    <w:rsid w:val="3839800D"/>
    <w:rsid w:val="3AFB9350"/>
    <w:rsid w:val="3E7CBD8D"/>
    <w:rsid w:val="50369F3E"/>
    <w:rsid w:val="51D26F9F"/>
    <w:rsid w:val="572813EB"/>
    <w:rsid w:val="5C253C1B"/>
    <w:rsid w:val="6A22363E"/>
    <w:rsid w:val="6B576379"/>
    <w:rsid w:val="72172280"/>
    <w:rsid w:val="75AE40B3"/>
    <w:rsid w:val="7EAD158B"/>
    <w:rsid w:val="7EF69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53C1B"/>
  <w15:chartTrackingRefBased/>
  <w15:docId w15:val="{507C9F33-346B-42A4-9ACD-292038BFF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E4D0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4D0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4D0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4D0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4D0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3A3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D7904C4AD793438B9942A2FE3CF052" ma:contentTypeVersion="5" ma:contentTypeDescription="Create a new document." ma:contentTypeScope="" ma:versionID="64a67da94cb1594d1b2622aba9109b58">
  <xsd:schema xmlns:xsd="http://www.w3.org/2001/XMLSchema" xmlns:xs="http://www.w3.org/2001/XMLSchema" xmlns:p="http://schemas.microsoft.com/office/2006/metadata/properties" xmlns:ns2="29d8e9dc-fd8c-443d-ab35-baa892839c2a" xmlns:ns3="5d4dc12d-9528-441f-afe6-b9eadaf91bc5" targetNamespace="http://schemas.microsoft.com/office/2006/metadata/properties" ma:root="true" ma:fieldsID="63666764008bda5b54f5259b87bd9715" ns2:_="" ns3:_="">
    <xsd:import namespace="29d8e9dc-fd8c-443d-ab35-baa892839c2a"/>
    <xsd:import namespace="5d4dc12d-9528-441f-afe6-b9eadaf91bc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d8e9dc-fd8c-443d-ab35-baa892839c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d4dc12d-9528-441f-afe6-b9eadaf91bc5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E5740D8-9FBD-4C04-8758-F8E13D797EF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165E8C6-67B3-451B-B6EC-92AA05EEF4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675440D-2D14-4F0F-85E6-C2B88F54560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9d8e9dc-fd8c-443d-ab35-baa892839c2a"/>
    <ds:schemaRef ds:uri="5d4dc12d-9528-441f-afe6-b9eadaf91b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Downs</dc:creator>
  <cp:keywords/>
  <dc:description/>
  <cp:lastModifiedBy>Kristen Downs</cp:lastModifiedBy>
  <cp:revision>2</cp:revision>
  <dcterms:created xsi:type="dcterms:W3CDTF">2023-10-24T17:15:00Z</dcterms:created>
  <dcterms:modified xsi:type="dcterms:W3CDTF">2023-10-24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efa4170-0d19-0005-0004-bc88714345d2_Enabled">
    <vt:lpwstr>true</vt:lpwstr>
  </property>
  <property fmtid="{D5CDD505-2E9C-101B-9397-08002B2CF9AE}" pid="3" name="MSIP_Label_defa4170-0d19-0005-0004-bc88714345d2_SetDate">
    <vt:lpwstr>2023-10-16T20:23:35Z</vt:lpwstr>
  </property>
  <property fmtid="{D5CDD505-2E9C-101B-9397-08002B2CF9AE}" pid="4" name="MSIP_Label_defa4170-0d19-0005-0004-bc88714345d2_Method">
    <vt:lpwstr>Standard</vt:lpwstr>
  </property>
  <property fmtid="{D5CDD505-2E9C-101B-9397-08002B2CF9AE}" pid="5" name="MSIP_Label_defa4170-0d19-0005-0004-bc88714345d2_Name">
    <vt:lpwstr>defa4170-0d19-0005-0004-bc88714345d2</vt:lpwstr>
  </property>
  <property fmtid="{D5CDD505-2E9C-101B-9397-08002B2CF9AE}" pid="6" name="MSIP_Label_defa4170-0d19-0005-0004-bc88714345d2_SiteId">
    <vt:lpwstr>7eda0546-75f0-4c38-b751-703bbfe9e62a</vt:lpwstr>
  </property>
  <property fmtid="{D5CDD505-2E9C-101B-9397-08002B2CF9AE}" pid="7" name="MSIP_Label_defa4170-0d19-0005-0004-bc88714345d2_ActionId">
    <vt:lpwstr>c0955dc1-46e2-455e-90e2-aa995f354f26</vt:lpwstr>
  </property>
  <property fmtid="{D5CDD505-2E9C-101B-9397-08002B2CF9AE}" pid="8" name="MSIP_Label_defa4170-0d19-0005-0004-bc88714345d2_ContentBits">
    <vt:lpwstr>0</vt:lpwstr>
  </property>
  <property fmtid="{D5CDD505-2E9C-101B-9397-08002B2CF9AE}" pid="9" name="ContentTypeId">
    <vt:lpwstr>0x0101000DD7904C4AD793438B9942A2FE3CF052</vt:lpwstr>
  </property>
</Properties>
</file>